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362" w:rsidRPr="00082B18" w:rsidRDefault="008B0362" w:rsidP="008B0362">
      <w:pPr>
        <w:rPr>
          <w:b/>
        </w:rPr>
      </w:pPr>
      <w:r w:rsidRPr="00082B18">
        <w:rPr>
          <w:b/>
        </w:rPr>
        <w:t>Supplementary Table 1. Differences in disease persistence rates between treatment strategies</w:t>
      </w:r>
    </w:p>
    <w:p w:rsidR="008B0362" w:rsidRPr="00082B18" w:rsidRDefault="008B0362" w:rsidP="008B0362">
      <w:pPr>
        <w:rPr>
          <w:b/>
        </w:rPr>
      </w:pPr>
    </w:p>
    <w:tbl>
      <w:tblPr>
        <w:tblStyle w:val="TableGrid"/>
        <w:tblW w:w="11160" w:type="dxa"/>
        <w:tblInd w:w="-995" w:type="dxa"/>
        <w:tblLook w:val="04A0" w:firstRow="1" w:lastRow="0" w:firstColumn="1" w:lastColumn="0" w:noHBand="0" w:noVBand="1"/>
      </w:tblPr>
      <w:tblGrid>
        <w:gridCol w:w="3420"/>
        <w:gridCol w:w="1512"/>
        <w:gridCol w:w="1363"/>
        <w:gridCol w:w="1548"/>
        <w:gridCol w:w="1166"/>
        <w:gridCol w:w="2151"/>
      </w:tblGrid>
      <w:tr w:rsidR="008B0362" w:rsidRPr="00082B18" w:rsidTr="00981B39">
        <w:trPr>
          <w:trHeight w:val="86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Variabl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No disease persistence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N=73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N(%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Disease Persistence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N=378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N(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Total Patients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N=1109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082B18">
              <w:rPr>
                <w:b/>
              </w:rPr>
              <w:t>N(%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P-value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ignificant pairwise comparisons</w:t>
            </w:r>
          </w:p>
        </w:tc>
      </w:tr>
      <w:tr w:rsidR="008B0362" w:rsidRPr="00082B18" w:rsidTr="00981B39">
        <w:trPr>
          <w:trHeight w:val="114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 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Local Excis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71 (74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4 (2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55 (24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32 (58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0 (0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23 (42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203 (71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4 (1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78 (27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025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 xml:space="preserve">LE vs ChemoRT 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P=0.012</w:t>
            </w:r>
          </w:p>
        </w:tc>
      </w:tr>
      <w:tr w:rsidR="008B0362" w:rsidRPr="00082B18" w:rsidTr="00981B39">
        <w:trPr>
          <w:trHeight w:val="1156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 2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Local Excis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29 (35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4 (4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225 (61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53 (26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 (1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45 (73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82 (32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5 (3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370 (65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003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APR vs ChemoRT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P=0.012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ChemoRT vs LE p=0.023</w:t>
            </w:r>
          </w:p>
        </w:tc>
      </w:tr>
      <w:tr w:rsidR="008B0362" w:rsidRPr="00082B18" w:rsidTr="00981B39">
        <w:trPr>
          <w:trHeight w:val="1156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 3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Local Excis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21 (16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5 (11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97 (73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3 (10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5 (4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106 (86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34 (13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20 (8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203 (79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031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APR vs ChemoRT p=0.033</w:t>
            </w:r>
          </w:p>
        </w:tc>
      </w:tr>
      <w:tr w:rsidR="008B0362" w:rsidRPr="00082B18" w:rsidTr="00981B39">
        <w:trPr>
          <w:trHeight w:val="114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s 1-3 Combined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Local Excis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321 (44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33 (4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377 (52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98 (26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6 (2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274 (72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419 (38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39 (4)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center"/>
            </w:pPr>
            <w:r w:rsidRPr="00082B18">
              <w:t>651 (59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&lt;0.001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LE vs ChemoRT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P&lt;0.00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APR vs ChemoRT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P&lt;0.001</w:t>
            </w:r>
          </w:p>
        </w:tc>
      </w:tr>
    </w:tbl>
    <w:p w:rsidR="008B0362" w:rsidRPr="00082B18" w:rsidRDefault="008B0362" w:rsidP="008B0362">
      <w:pPr>
        <w:rPr>
          <w:bCs/>
        </w:rPr>
        <w:sectPr w:rsidR="008B0362" w:rsidRPr="00082B18">
          <w:pgSz w:w="11906" w:h="16838"/>
          <w:pgMar w:top="1440" w:right="1440" w:bottom="1440" w:left="1440" w:header="720" w:footer="720" w:gutter="0"/>
          <w:cols w:space="720"/>
        </w:sectPr>
      </w:pPr>
      <w:r w:rsidRPr="00082B18">
        <w:rPr>
          <w:bCs/>
        </w:rPr>
        <w:t>*Chemoradiotherapy includes chemotherapy alone and radiotherapy alone.  Patients receiving no treatment and those in Stage 0 and 4 are excluded from this analysis.  LE-local excision, ChemoRT- chemoradiotherapy, APR- Abdominoperineal resection</w:t>
      </w:r>
    </w:p>
    <w:p w:rsidR="008B0362" w:rsidRPr="00082B18" w:rsidRDefault="008B0362" w:rsidP="008B0362">
      <w:pPr>
        <w:rPr>
          <w:b/>
        </w:rPr>
      </w:pPr>
      <w:r w:rsidRPr="00082B18">
        <w:rPr>
          <w:b/>
        </w:rPr>
        <w:lastRenderedPageBreak/>
        <w:t>Supplementary table 2. Univariable Cox proportional hazards regression analysis for risk factors associated with reduced overall survival in the Kentucky Cancer Registry</w:t>
      </w:r>
    </w:p>
    <w:p w:rsidR="008B0362" w:rsidRPr="00082B18" w:rsidRDefault="008B0362" w:rsidP="008B0362">
      <w:pPr>
        <w:rPr>
          <w:b/>
        </w:rPr>
      </w:pPr>
    </w:p>
    <w:tbl>
      <w:tblPr>
        <w:tblStyle w:val="TableGrid"/>
        <w:tblW w:w="7833" w:type="dxa"/>
        <w:tblInd w:w="0" w:type="dxa"/>
        <w:tblLook w:val="04A0" w:firstRow="1" w:lastRow="0" w:firstColumn="1" w:lastColumn="0" w:noHBand="0" w:noVBand="1"/>
      </w:tblPr>
      <w:tblGrid>
        <w:gridCol w:w="3362"/>
        <w:gridCol w:w="990"/>
        <w:gridCol w:w="990"/>
        <w:gridCol w:w="1504"/>
        <w:gridCol w:w="987"/>
      </w:tblGrid>
      <w:tr w:rsidR="008B0362" w:rsidRPr="00082B18" w:rsidTr="00981B39"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Log-Rank 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Hazard Ratio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P-value</w:t>
            </w:r>
          </w:p>
        </w:tc>
      </w:tr>
      <w:tr w:rsidR="008B0362" w:rsidRPr="00082B18" w:rsidTr="00981B39"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 I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 xml:space="preserve">Local excision 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0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68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2.0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41-6.94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31-3.3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473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002</w:t>
            </w:r>
          </w:p>
        </w:tc>
      </w:tr>
      <w:tr w:rsidR="008B0362" w:rsidRPr="00082B18" w:rsidTr="00981B39"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 II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 xml:space="preserve">Local excision 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3.15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51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61-6.17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12-2.0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&lt;0.00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006</w:t>
            </w:r>
          </w:p>
        </w:tc>
      </w:tr>
      <w:tr w:rsidR="008B0362" w:rsidRPr="00082B18" w:rsidTr="00981B39"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 III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 xml:space="preserve">Local excision 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1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57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89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82-3.0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57-1.4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170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0.649</w:t>
            </w:r>
          </w:p>
        </w:tc>
      </w:tr>
      <w:tr w:rsidR="008B0362" w:rsidRPr="00082B18" w:rsidTr="00981B39">
        <w:tc>
          <w:tcPr>
            <w:tcW w:w="3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082B18">
              <w:rPr>
                <w:b/>
              </w:rPr>
              <w:t>Stages 1-3 Combined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 xml:space="preserve">Local excision 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Abdomino-perineal resection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  <w:jc w:val="right"/>
              <w:rPr>
                <w:b/>
              </w:rPr>
            </w:pPr>
            <w:r w:rsidRPr="00082B18">
              <w:rPr>
                <w:b/>
              </w:rPr>
              <w:t>Chemoradiotherap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&lt;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3.52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88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2.34-5.50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1.53-2.3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&lt;0.001</w:t>
            </w:r>
          </w:p>
          <w:p w:rsidR="008B0362" w:rsidRPr="00082B18" w:rsidRDefault="008B0362" w:rsidP="00981B39">
            <w:pPr>
              <w:pStyle w:val="NormalWeb"/>
              <w:spacing w:before="0" w:beforeAutospacing="0" w:after="0" w:afterAutospacing="0"/>
            </w:pPr>
            <w:r w:rsidRPr="00082B18">
              <w:t>&lt;0.001</w:t>
            </w:r>
          </w:p>
        </w:tc>
      </w:tr>
    </w:tbl>
    <w:p w:rsidR="008B0362" w:rsidRPr="00082B18" w:rsidRDefault="008B0362" w:rsidP="008B0362">
      <w:pPr>
        <w:rPr>
          <w:b/>
        </w:rPr>
        <w:sectPr w:rsidR="008B0362" w:rsidRPr="00082B18">
          <w:pgSz w:w="11906" w:h="16838"/>
          <w:pgMar w:top="1440" w:right="1440" w:bottom="1440" w:left="1440" w:header="720" w:footer="720" w:gutter="0"/>
          <w:cols w:space="720"/>
        </w:sectPr>
      </w:pPr>
    </w:p>
    <w:p w:rsidR="008B0362" w:rsidRPr="00082B18" w:rsidRDefault="008B0362" w:rsidP="008B0362">
      <w:pPr>
        <w:rPr>
          <w:b/>
        </w:rPr>
      </w:pPr>
      <w:r w:rsidRPr="00082B18">
        <w:rPr>
          <w:b/>
        </w:rPr>
        <w:lastRenderedPageBreak/>
        <w:t>Supplementary Table 3. Distribution of Human Papilloma (HPV) types in the Urban Cohort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2325"/>
        <w:gridCol w:w="2123"/>
      </w:tblGrid>
      <w:tr w:rsidR="008B0362" w:rsidRPr="00082B18" w:rsidTr="00981B39">
        <w:trPr>
          <w:trHeight w:val="510"/>
        </w:trPr>
        <w:tc>
          <w:tcPr>
            <w:tcW w:w="2325" w:type="dxa"/>
            <w:tcBorders>
              <w:bottom w:val="single" w:sz="2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HPV Serotype</w:t>
            </w:r>
          </w:p>
        </w:tc>
        <w:tc>
          <w:tcPr>
            <w:tcW w:w="2123" w:type="dxa"/>
            <w:tcBorders>
              <w:bottom w:val="single" w:sz="2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Frequency</w:t>
            </w:r>
          </w:p>
          <w:p w:rsidR="008B0362" w:rsidRPr="00082B18" w:rsidRDefault="008B0362" w:rsidP="00981B39">
            <w:r w:rsidRPr="00082B18">
              <w:t>N (%)*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tcBorders>
              <w:top w:val="single" w:sz="2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6</w:t>
            </w:r>
          </w:p>
        </w:tc>
        <w:tc>
          <w:tcPr>
            <w:tcW w:w="2123" w:type="dxa"/>
            <w:tcBorders>
              <w:top w:val="single" w:sz="24" w:space="0" w:color="auto"/>
            </w:tcBorders>
          </w:tcPr>
          <w:p w:rsidR="008B0362" w:rsidRPr="00082B18" w:rsidRDefault="008B0362" w:rsidP="00981B39">
            <w:r w:rsidRPr="00082B18">
              <w:t>3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5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11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 xml:space="preserve">6 </w:t>
            </w:r>
            <w:r w:rsidRPr="00082B18">
              <w:rPr>
                <w:color w:val="000000"/>
              </w:rPr>
              <w:t xml:space="preserve">    </w:t>
            </w:r>
            <w:r w:rsidRPr="00082B18">
              <w:t>(9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16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46   (70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18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2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3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31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3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5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33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4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6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35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2</w:t>
            </w:r>
            <w:r w:rsidRPr="00082B18">
              <w:rPr>
                <w:color w:val="000000"/>
              </w:rPr>
              <w:t xml:space="preserve">    </w:t>
            </w:r>
            <w:r w:rsidRPr="00082B18">
              <w:t xml:space="preserve"> (3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39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2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3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44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1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2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52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3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5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54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1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2)</w:t>
            </w:r>
          </w:p>
        </w:tc>
      </w:tr>
      <w:tr w:rsidR="008B0362" w:rsidRPr="00082B18" w:rsidTr="00981B39">
        <w:trPr>
          <w:trHeight w:val="265"/>
        </w:trPr>
        <w:tc>
          <w:tcPr>
            <w:tcW w:w="2325" w:type="dxa"/>
            <w:shd w:val="clear" w:color="auto" w:fill="DEEAF6" w:themeFill="accent1" w:themeFillTint="33"/>
          </w:tcPr>
          <w:p w:rsidR="008B0362" w:rsidRPr="00082B18" w:rsidRDefault="008B0362" w:rsidP="00981B39">
            <w:r w:rsidRPr="00082B18">
              <w:t>68</w:t>
            </w:r>
          </w:p>
        </w:tc>
        <w:tc>
          <w:tcPr>
            <w:tcW w:w="2123" w:type="dxa"/>
          </w:tcPr>
          <w:p w:rsidR="008B0362" w:rsidRPr="00082B18" w:rsidRDefault="008B0362" w:rsidP="00981B39">
            <w:r w:rsidRPr="00082B18">
              <w:t>1</w:t>
            </w:r>
            <w:r w:rsidRPr="00082B18">
              <w:rPr>
                <w:color w:val="000000"/>
              </w:rPr>
              <w:t xml:space="preserve">     </w:t>
            </w:r>
            <w:r w:rsidRPr="00082B18">
              <w:t>(2)</w:t>
            </w:r>
          </w:p>
        </w:tc>
      </w:tr>
    </w:tbl>
    <w:p w:rsidR="008B0362" w:rsidRPr="00082B18" w:rsidRDefault="008B0362" w:rsidP="008B0362">
      <w:r w:rsidRPr="00082B18">
        <w:br w:type="textWrapping" w:clear="all"/>
        <w:t xml:space="preserve">*n=66 patients with HPV.  N’s do not sum to 66 because some patients have multiple HPV serotypes; 55 (83%) patients are positive for a single type; 9 (14%) for two types; 1 (2%) for 3 types; and 1 (2%) for five types.  </w:t>
      </w:r>
    </w:p>
    <w:p w:rsidR="008B0362" w:rsidRPr="00082B18" w:rsidRDefault="008B0362" w:rsidP="008B0362"/>
    <w:p w:rsidR="008B0362" w:rsidRPr="00082B18" w:rsidRDefault="008B0362" w:rsidP="008B0362">
      <w:pPr>
        <w:rPr>
          <w:b/>
        </w:rPr>
        <w:sectPr w:rsidR="008B0362" w:rsidRPr="00082B18">
          <w:pgSz w:w="11906" w:h="16838"/>
          <w:pgMar w:top="1440" w:right="1440" w:bottom="1440" w:left="1440" w:header="720" w:footer="720" w:gutter="0"/>
          <w:cols w:space="720"/>
        </w:sectPr>
      </w:pPr>
    </w:p>
    <w:p w:rsidR="008B0362" w:rsidRPr="00082B18" w:rsidRDefault="008B0362" w:rsidP="008B0362">
      <w:pPr>
        <w:rPr>
          <w:b/>
        </w:rPr>
      </w:pPr>
      <w:r w:rsidRPr="00082B18">
        <w:rPr>
          <w:b/>
        </w:rPr>
        <w:lastRenderedPageBreak/>
        <w:t>Supplementary Table 4. Differences in Demographics between the Urban Cancer Centers and the Kentucky Cancer Registry</w:t>
      </w:r>
    </w:p>
    <w:tbl>
      <w:tblPr>
        <w:tblpPr w:leftFromText="187" w:rightFromText="187" w:vertAnchor="text" w:horzAnchor="margin" w:tblpX="-455" w:tblpY="1"/>
        <w:tblW w:w="9322" w:type="dxa"/>
        <w:tblLook w:val="04A0" w:firstRow="1" w:lastRow="0" w:firstColumn="1" w:lastColumn="0" w:noHBand="0" w:noVBand="1"/>
      </w:tblPr>
      <w:tblGrid>
        <w:gridCol w:w="3245"/>
        <w:gridCol w:w="2764"/>
        <w:gridCol w:w="1896"/>
        <w:gridCol w:w="1417"/>
      </w:tblGrid>
      <w:tr w:rsidR="008B0362" w:rsidRPr="00082B18" w:rsidTr="00981B39">
        <w:trPr>
          <w:trHeight w:val="286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Variable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Urban Cancer Centers</w:t>
            </w: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N=101</w:t>
            </w: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N(%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KCR*</w:t>
            </w: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N=1109</w:t>
            </w: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N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P-value</w:t>
            </w:r>
          </w:p>
        </w:tc>
      </w:tr>
      <w:tr w:rsidR="008B0362" w:rsidRPr="00082B18" w:rsidTr="00981B39">
        <w:trPr>
          <w:trHeight w:val="68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rPr>
                <w:b/>
                <w:i/>
              </w:rPr>
            </w:pPr>
            <w:r w:rsidRPr="00082B18">
              <w:rPr>
                <w:b/>
                <w:i/>
              </w:rPr>
              <w:t>Demographics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</w:p>
        </w:tc>
      </w:tr>
      <w:tr w:rsidR="008B0362" w:rsidRPr="00082B18" w:rsidTr="00981B39">
        <w:trPr>
          <w:trHeight w:val="140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rPr>
                <w:b/>
              </w:rPr>
            </w:pPr>
            <w:r w:rsidRPr="00082B18">
              <w:rPr>
                <w:b/>
              </w:rPr>
              <w:t>Age, median (IQR)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  <w:r w:rsidRPr="00082B18">
              <w:t>57 (50-66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362" w:rsidRPr="00082B18" w:rsidRDefault="008B0362" w:rsidP="00981B39">
            <w:pPr>
              <w:jc w:val="center"/>
            </w:pPr>
            <w:r w:rsidRPr="00082B18">
              <w:t>57 (49-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  <w:r w:rsidRPr="00082B18">
              <w:t>0.975</w:t>
            </w:r>
          </w:p>
        </w:tc>
      </w:tr>
      <w:tr w:rsidR="008B0362" w:rsidRPr="00082B18" w:rsidTr="00981B39">
        <w:trPr>
          <w:trHeight w:val="214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rPr>
                <w:b/>
              </w:rPr>
            </w:pPr>
            <w:r w:rsidRPr="00082B18">
              <w:rPr>
                <w:b/>
              </w:rPr>
              <w:t>Sex</w:t>
            </w:r>
          </w:p>
          <w:p w:rsidR="008B0362" w:rsidRPr="00082B18" w:rsidRDefault="008B0362" w:rsidP="00981B39">
            <w:pPr>
              <w:jc w:val="right"/>
              <w:rPr>
                <w:b/>
              </w:rPr>
            </w:pPr>
            <w:r w:rsidRPr="00082B18">
              <w:rPr>
                <w:b/>
              </w:rPr>
              <w:t>Male</w:t>
            </w:r>
          </w:p>
          <w:p w:rsidR="008B0362" w:rsidRPr="00082B18" w:rsidRDefault="008B0362" w:rsidP="00981B39">
            <w:pPr>
              <w:jc w:val="right"/>
              <w:rPr>
                <w:b/>
              </w:rPr>
            </w:pPr>
            <w:r w:rsidRPr="00082B18">
              <w:rPr>
                <w:b/>
              </w:rPr>
              <w:t>Female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color w:val="000000" w:themeColor="text1"/>
              </w:rPr>
            </w:pPr>
          </w:p>
          <w:p w:rsidR="008B0362" w:rsidRPr="00082B18" w:rsidRDefault="008B0362" w:rsidP="00981B39">
            <w:pPr>
              <w:jc w:val="center"/>
              <w:rPr>
                <w:color w:val="000000" w:themeColor="text1"/>
              </w:rPr>
            </w:pPr>
            <w:r w:rsidRPr="00082B18">
              <w:rPr>
                <w:color w:val="000000" w:themeColor="text1"/>
              </w:rPr>
              <w:t>41 (41)</w:t>
            </w:r>
          </w:p>
          <w:p w:rsidR="008B0362" w:rsidRPr="00082B18" w:rsidRDefault="008B0362" w:rsidP="00981B39">
            <w:pPr>
              <w:jc w:val="center"/>
              <w:rPr>
                <w:color w:val="000000" w:themeColor="text1"/>
              </w:rPr>
            </w:pPr>
            <w:r w:rsidRPr="00082B18">
              <w:rPr>
                <w:color w:val="000000" w:themeColor="text1"/>
              </w:rPr>
              <w:t>60 (59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</w:p>
          <w:p w:rsidR="008B0362" w:rsidRPr="00082B18" w:rsidRDefault="008B0362" w:rsidP="00981B39">
            <w:pPr>
              <w:jc w:val="center"/>
            </w:pPr>
            <w:r w:rsidRPr="00082B18">
              <w:t>344 (31)</w:t>
            </w:r>
          </w:p>
          <w:p w:rsidR="008B0362" w:rsidRPr="00082B18" w:rsidRDefault="008B0362" w:rsidP="00981B39">
            <w:pPr>
              <w:jc w:val="center"/>
            </w:pPr>
            <w:r w:rsidRPr="00082B18">
              <w:t>765 (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</w:p>
          <w:p w:rsidR="008B0362" w:rsidRPr="00082B18" w:rsidRDefault="008B0362" w:rsidP="00981B39">
            <w:pPr>
              <w:jc w:val="center"/>
            </w:pPr>
            <w:r w:rsidRPr="00082B18">
              <w:t>0.057</w:t>
            </w:r>
          </w:p>
        </w:tc>
      </w:tr>
      <w:tr w:rsidR="008B0362" w:rsidRPr="00082B18" w:rsidTr="00981B39">
        <w:trPr>
          <w:trHeight w:val="282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rPr>
                <w:b/>
              </w:rPr>
            </w:pPr>
            <w:r w:rsidRPr="00082B18">
              <w:rPr>
                <w:b/>
              </w:rPr>
              <w:t>Race</w:t>
            </w:r>
          </w:p>
          <w:p w:rsidR="008B0362" w:rsidRPr="00082B18" w:rsidRDefault="008B0362" w:rsidP="00981B39">
            <w:pPr>
              <w:jc w:val="right"/>
              <w:rPr>
                <w:b/>
              </w:rPr>
            </w:pPr>
            <w:r w:rsidRPr="00082B18">
              <w:rPr>
                <w:b/>
              </w:rPr>
              <w:t>White</w:t>
            </w:r>
          </w:p>
          <w:p w:rsidR="008B0362" w:rsidRPr="00082B18" w:rsidRDefault="008B0362" w:rsidP="00981B39">
            <w:pPr>
              <w:jc w:val="right"/>
              <w:rPr>
                <w:b/>
              </w:rPr>
            </w:pPr>
            <w:r w:rsidRPr="00082B18">
              <w:rPr>
                <w:b/>
              </w:rPr>
              <w:t>African American</w:t>
            </w:r>
          </w:p>
          <w:p w:rsidR="008B0362" w:rsidRPr="00082B18" w:rsidRDefault="008B0362" w:rsidP="00981B39">
            <w:pPr>
              <w:jc w:val="right"/>
              <w:rPr>
                <w:b/>
              </w:rPr>
            </w:pPr>
            <w:r w:rsidRPr="00082B18">
              <w:rPr>
                <w:b/>
              </w:rPr>
              <w:t>Other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/>
                <w:color w:val="000000" w:themeColor="text1"/>
              </w:rPr>
            </w:pPr>
          </w:p>
          <w:p w:rsidR="008B0362" w:rsidRPr="00082B18" w:rsidRDefault="008B0362" w:rsidP="00981B39">
            <w:pPr>
              <w:jc w:val="center"/>
              <w:rPr>
                <w:b/>
                <w:color w:val="000000" w:themeColor="text1"/>
              </w:rPr>
            </w:pPr>
            <w:r w:rsidRPr="00082B18">
              <w:rPr>
                <w:b/>
                <w:color w:val="000000" w:themeColor="text1"/>
              </w:rPr>
              <w:t>82 (81)</w:t>
            </w:r>
          </w:p>
          <w:p w:rsidR="008B0362" w:rsidRPr="00082B18" w:rsidRDefault="008B0362" w:rsidP="00981B39">
            <w:pPr>
              <w:jc w:val="center"/>
              <w:rPr>
                <w:b/>
                <w:color w:val="000000" w:themeColor="text1"/>
              </w:rPr>
            </w:pPr>
            <w:r w:rsidRPr="00082B18">
              <w:rPr>
                <w:b/>
                <w:color w:val="000000" w:themeColor="text1"/>
              </w:rPr>
              <w:t>17 (17)</w:t>
            </w:r>
          </w:p>
          <w:p w:rsidR="008B0362" w:rsidRPr="00082B18" w:rsidRDefault="008B0362" w:rsidP="00981B39">
            <w:pPr>
              <w:jc w:val="center"/>
              <w:rPr>
                <w:b/>
                <w:color w:val="000000" w:themeColor="text1"/>
              </w:rPr>
            </w:pPr>
            <w:r w:rsidRPr="00082B18">
              <w:rPr>
                <w:b/>
                <w:color w:val="000000" w:themeColor="text1"/>
              </w:rPr>
              <w:t>1 (1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/>
              </w:rPr>
            </w:pP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1039 (94)</w:t>
            </w: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67 (6)</w:t>
            </w: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3 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/>
              </w:rPr>
            </w:pPr>
          </w:p>
          <w:p w:rsidR="008B0362" w:rsidRPr="00082B18" w:rsidRDefault="008B0362" w:rsidP="00981B39">
            <w:pPr>
              <w:jc w:val="center"/>
              <w:rPr>
                <w:b/>
              </w:rPr>
            </w:pPr>
            <w:r w:rsidRPr="00082B18">
              <w:rPr>
                <w:b/>
              </w:rPr>
              <w:t>&lt;0.001</w:t>
            </w:r>
          </w:p>
        </w:tc>
      </w:tr>
      <w:tr w:rsidR="008B0362" w:rsidRPr="00082B18" w:rsidTr="00981B39">
        <w:trPr>
          <w:trHeight w:val="214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8B0362" w:rsidRPr="00082B18" w:rsidRDefault="008B0362" w:rsidP="00981B39">
            <w:pPr>
              <w:rPr>
                <w:b/>
              </w:rPr>
            </w:pPr>
            <w:r w:rsidRPr="00082B18">
              <w:rPr>
                <w:b/>
              </w:rPr>
              <w:t>Smoking</w:t>
            </w:r>
          </w:p>
          <w:p w:rsidR="008B0362" w:rsidRPr="00082B18" w:rsidRDefault="008B0362" w:rsidP="00981B39">
            <w:pPr>
              <w:jc w:val="right"/>
              <w:rPr>
                <w:b/>
              </w:rPr>
            </w:pPr>
            <w:r w:rsidRPr="00082B18">
              <w:rPr>
                <w:b/>
              </w:rPr>
              <w:t>Ever Smoker**</w:t>
            </w:r>
          </w:p>
          <w:p w:rsidR="008B0362" w:rsidRPr="00082B18" w:rsidRDefault="008B0362" w:rsidP="00981B39">
            <w:pPr>
              <w:jc w:val="right"/>
              <w:rPr>
                <w:b/>
              </w:rPr>
            </w:pPr>
            <w:r w:rsidRPr="00082B18">
              <w:rPr>
                <w:b/>
              </w:rPr>
              <w:t>Non smoker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</w:p>
          <w:p w:rsidR="008B0362" w:rsidRPr="00082B18" w:rsidRDefault="008B0362" w:rsidP="00981B39">
            <w:pPr>
              <w:jc w:val="center"/>
            </w:pPr>
            <w:r w:rsidRPr="00082B18">
              <w:t>77 (77)</w:t>
            </w:r>
          </w:p>
          <w:p w:rsidR="008B0362" w:rsidRPr="00082B18" w:rsidRDefault="008B0362" w:rsidP="00981B39">
            <w:pPr>
              <w:jc w:val="center"/>
            </w:pPr>
            <w:r w:rsidRPr="00082B18">
              <w:t>23 (23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706 (72)</w:t>
            </w: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269 (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bCs/>
              </w:rPr>
            </w:pPr>
            <w:r w:rsidRPr="00082B18">
              <w:rPr>
                <w:bCs/>
              </w:rPr>
              <w:t>0.348</w:t>
            </w:r>
          </w:p>
        </w:tc>
      </w:tr>
      <w:tr w:rsidR="008B0362" w:rsidRPr="00082B18" w:rsidTr="00981B39">
        <w:trPr>
          <w:trHeight w:val="429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pPr>
              <w:rPr>
                <w:rFonts w:cstheme="minorHAnsi"/>
                <w:b/>
              </w:rPr>
            </w:pPr>
            <w:r w:rsidRPr="00082B18">
              <w:rPr>
                <w:rFonts w:cstheme="minorHAnsi"/>
                <w:b/>
              </w:rPr>
              <w:t>AJCC Stage</w:t>
            </w:r>
          </w:p>
          <w:p w:rsidR="008B0362" w:rsidRPr="00082B18" w:rsidRDefault="008B0362" w:rsidP="00981B39">
            <w:pPr>
              <w:jc w:val="right"/>
              <w:rPr>
                <w:rFonts w:cstheme="minorHAnsi"/>
                <w:b/>
              </w:rPr>
            </w:pPr>
            <w:r w:rsidRPr="00082B18">
              <w:rPr>
                <w:rFonts w:cstheme="minorHAnsi"/>
                <w:b/>
              </w:rPr>
              <w:t>Stage I</w:t>
            </w:r>
          </w:p>
          <w:p w:rsidR="008B0362" w:rsidRPr="00082B18" w:rsidRDefault="008B0362" w:rsidP="00981B39">
            <w:pPr>
              <w:jc w:val="right"/>
              <w:rPr>
                <w:rFonts w:cstheme="minorHAnsi"/>
                <w:b/>
              </w:rPr>
            </w:pPr>
            <w:r w:rsidRPr="00082B18">
              <w:rPr>
                <w:rFonts w:cstheme="minorHAnsi"/>
                <w:b/>
              </w:rPr>
              <w:t>Stage II</w:t>
            </w:r>
          </w:p>
          <w:p w:rsidR="008B0362" w:rsidRPr="00082B18" w:rsidRDefault="008B0362" w:rsidP="00981B39">
            <w:pPr>
              <w:jc w:val="right"/>
              <w:rPr>
                <w:rFonts w:cstheme="minorHAnsi"/>
                <w:b/>
              </w:rPr>
            </w:pPr>
            <w:r w:rsidRPr="00082B18">
              <w:rPr>
                <w:rFonts w:cstheme="minorHAnsi"/>
                <w:b/>
              </w:rPr>
              <w:t>Stage III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25 (25)</w:t>
            </w: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36 (36)</w:t>
            </w: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40 (40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285 (26)</w:t>
            </w: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567 (51)</w:t>
            </w: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257 (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0.001</w:t>
            </w:r>
          </w:p>
        </w:tc>
      </w:tr>
      <w:tr w:rsidR="008B0362" w:rsidRPr="00082B18" w:rsidTr="00981B39">
        <w:trPr>
          <w:trHeight w:val="429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pPr>
              <w:spacing w:line="256" w:lineRule="auto"/>
              <w:rPr>
                <w:b/>
                <w:lang w:val="en-IE"/>
              </w:rPr>
            </w:pPr>
            <w:r w:rsidRPr="00082B18">
              <w:rPr>
                <w:b/>
                <w:lang w:val="en-IE"/>
              </w:rPr>
              <w:t>Therapy</w:t>
            </w:r>
          </w:p>
          <w:p w:rsidR="008B0362" w:rsidRPr="00082B18" w:rsidRDefault="008B0362" w:rsidP="00981B39">
            <w:pPr>
              <w:spacing w:line="256" w:lineRule="auto"/>
              <w:jc w:val="right"/>
              <w:rPr>
                <w:b/>
                <w:lang w:val="en-IE"/>
              </w:rPr>
            </w:pPr>
            <w:r w:rsidRPr="00082B18">
              <w:rPr>
                <w:b/>
                <w:lang w:val="en-IE"/>
              </w:rPr>
              <w:t>Local Excision</w:t>
            </w:r>
          </w:p>
          <w:p w:rsidR="008B0362" w:rsidRPr="00082B18" w:rsidRDefault="008B0362" w:rsidP="00981B39">
            <w:pPr>
              <w:spacing w:line="256" w:lineRule="auto"/>
              <w:jc w:val="right"/>
              <w:rPr>
                <w:b/>
                <w:lang w:val="en-IE"/>
              </w:rPr>
            </w:pPr>
            <w:r w:rsidRPr="00082B18">
              <w:rPr>
                <w:b/>
                <w:lang w:val="en-IE"/>
              </w:rPr>
              <w:t>Abdominoperineal Resection</w:t>
            </w:r>
          </w:p>
          <w:p w:rsidR="008B0362" w:rsidRPr="00082B18" w:rsidRDefault="008B0362" w:rsidP="00981B39">
            <w:pPr>
              <w:spacing w:line="256" w:lineRule="auto"/>
              <w:jc w:val="right"/>
              <w:rPr>
                <w:b/>
                <w:lang w:val="en-IE"/>
              </w:rPr>
            </w:pPr>
            <w:r w:rsidRPr="00082B18">
              <w:rPr>
                <w:b/>
                <w:lang w:val="en-IE"/>
              </w:rPr>
              <w:t>Chemoradiotherapy</w:t>
            </w:r>
          </w:p>
          <w:p w:rsidR="008B0362" w:rsidRPr="00082B18" w:rsidRDefault="008B0362" w:rsidP="00981B39">
            <w:pPr>
              <w:jc w:val="right"/>
              <w:rPr>
                <w:rFonts w:cstheme="minorHAnsi"/>
                <w:b/>
              </w:rPr>
            </w:pPr>
            <w:r w:rsidRPr="00082B18">
              <w:rPr>
                <w:b/>
                <w:lang w:val="en-IE"/>
              </w:rPr>
              <w:t>Chemotherapy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12 (12)</w:t>
            </w: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3 (3)</w:t>
            </w: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83 (82)</w:t>
            </w: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3 (3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419 (38)</w:t>
            </w: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39 (4)</w:t>
            </w: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634 (57)</w:t>
            </w: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17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&lt; 0.001</w:t>
            </w:r>
          </w:p>
        </w:tc>
      </w:tr>
      <w:tr w:rsidR="008B0362" w:rsidRPr="00082B18" w:rsidTr="00981B39">
        <w:trPr>
          <w:trHeight w:val="429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pPr>
              <w:spacing w:line="256" w:lineRule="auto"/>
              <w:rPr>
                <w:b/>
                <w:lang w:val="en-IE"/>
              </w:rPr>
            </w:pPr>
            <w:r w:rsidRPr="00082B18">
              <w:rPr>
                <w:b/>
                <w:lang w:val="en-IE"/>
              </w:rPr>
              <w:t>Disease Persistence</w:t>
            </w:r>
          </w:p>
          <w:p w:rsidR="008B0362" w:rsidRPr="00082B18" w:rsidRDefault="008B0362" w:rsidP="00981B39">
            <w:pPr>
              <w:spacing w:line="256" w:lineRule="auto"/>
              <w:jc w:val="right"/>
              <w:rPr>
                <w:b/>
                <w:lang w:val="en-IE"/>
              </w:rPr>
            </w:pPr>
            <w:r w:rsidRPr="00082B18">
              <w:rPr>
                <w:b/>
                <w:lang w:val="en-IE"/>
              </w:rPr>
              <w:t>Yes</w:t>
            </w:r>
          </w:p>
          <w:p w:rsidR="008B0362" w:rsidRPr="00082B18" w:rsidRDefault="008B0362" w:rsidP="00981B39">
            <w:pPr>
              <w:spacing w:line="256" w:lineRule="auto"/>
              <w:jc w:val="right"/>
              <w:rPr>
                <w:b/>
                <w:lang w:val="en-IE"/>
              </w:rPr>
            </w:pPr>
            <w:r w:rsidRPr="00082B18">
              <w:rPr>
                <w:b/>
                <w:lang w:val="en-IE"/>
              </w:rPr>
              <w:t>No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13 (13)</w:t>
            </w:r>
          </w:p>
          <w:p w:rsidR="008B0362" w:rsidRPr="00082B18" w:rsidRDefault="008B0362" w:rsidP="00981B39">
            <w:pPr>
              <w:jc w:val="center"/>
              <w:rPr>
                <w:b/>
                <w:bCs/>
              </w:rPr>
            </w:pPr>
            <w:r w:rsidRPr="00082B18">
              <w:rPr>
                <w:b/>
                <w:bCs/>
              </w:rPr>
              <w:t>87 (87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378 (34)</w:t>
            </w: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731 (6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</w:p>
          <w:p w:rsidR="008B0362" w:rsidRPr="00082B18" w:rsidRDefault="008B0362" w:rsidP="00981B39">
            <w:pPr>
              <w:jc w:val="center"/>
              <w:rPr>
                <w:rFonts w:cstheme="minorHAnsi"/>
                <w:b/>
                <w:bCs/>
              </w:rPr>
            </w:pPr>
            <w:r w:rsidRPr="00082B18">
              <w:rPr>
                <w:rFonts w:cstheme="minorHAnsi"/>
                <w:b/>
                <w:bCs/>
              </w:rPr>
              <w:t>&lt; 0.001</w:t>
            </w:r>
          </w:p>
        </w:tc>
      </w:tr>
      <w:tr w:rsidR="008B0362" w:rsidRPr="00082B18" w:rsidTr="00981B39">
        <w:trPr>
          <w:trHeight w:val="429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8B0362" w:rsidRPr="00082B18" w:rsidRDefault="008B0362" w:rsidP="00981B39">
            <w:pPr>
              <w:rPr>
                <w:b/>
              </w:rPr>
            </w:pPr>
            <w:r w:rsidRPr="00082B18">
              <w:rPr>
                <w:b/>
              </w:rPr>
              <w:t>Overall Survival</w:t>
            </w:r>
          </w:p>
          <w:p w:rsidR="008B0362" w:rsidRPr="00082B18" w:rsidRDefault="008B0362" w:rsidP="00981B39">
            <w:pPr>
              <w:spacing w:line="256" w:lineRule="auto"/>
              <w:jc w:val="right"/>
              <w:rPr>
                <w:b/>
                <w:lang w:val="en-IE"/>
              </w:rPr>
            </w:pPr>
            <w:r w:rsidRPr="00082B18">
              <w:rPr>
                <w:b/>
              </w:rPr>
              <w:t>3yr Rate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</w:pPr>
          </w:p>
          <w:p w:rsidR="008B0362" w:rsidRPr="00082B18" w:rsidRDefault="008B0362" w:rsidP="00981B39">
            <w:pPr>
              <w:jc w:val="center"/>
            </w:pPr>
            <w:r w:rsidRPr="00082B18">
              <w:t>74% (65-84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</w:rPr>
            </w:pPr>
          </w:p>
          <w:p w:rsidR="008B0362" w:rsidRPr="00082B18" w:rsidRDefault="008B0362" w:rsidP="00981B39">
            <w:pPr>
              <w:jc w:val="center"/>
              <w:rPr>
                <w:rFonts w:cstheme="minorHAnsi"/>
              </w:rPr>
            </w:pPr>
            <w:r w:rsidRPr="00082B18">
              <w:rPr>
                <w:rFonts w:cstheme="minorHAnsi"/>
              </w:rPr>
              <w:t>75% (72-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362" w:rsidRPr="00082B18" w:rsidRDefault="008B0362" w:rsidP="00981B39">
            <w:pPr>
              <w:jc w:val="center"/>
              <w:rPr>
                <w:rFonts w:cstheme="minorHAnsi"/>
              </w:rPr>
            </w:pPr>
            <w:r w:rsidRPr="00082B18">
              <w:rPr>
                <w:rFonts w:cstheme="minorHAnsi"/>
              </w:rPr>
              <w:t>Log-rank p=0.985</w:t>
            </w:r>
          </w:p>
        </w:tc>
      </w:tr>
    </w:tbl>
    <w:p w:rsidR="008B0362" w:rsidRPr="00082B18" w:rsidRDefault="008B0362" w:rsidP="008B0362">
      <w:r w:rsidRPr="00082B18">
        <w:t>*KCR cohort restricted to patients with Stage I-III disease and receiving treatment to match the inclusion criteria for the urban cohort.</w:t>
      </w:r>
    </w:p>
    <w:p w:rsidR="00465EEF" w:rsidRDefault="008B0362" w:rsidP="008B0362">
      <w:r w:rsidRPr="00082B18">
        <w:t>**Former smokers in urban cohort are grouped with smokers to match Smoking status definition in KCR.</w:t>
      </w:r>
      <w:bookmarkStart w:id="0" w:name="_GoBack"/>
      <w:bookmarkEnd w:id="0"/>
    </w:p>
    <w:sectPr w:rsidR="00465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15F"/>
    <w:rsid w:val="0040415F"/>
    <w:rsid w:val="008B0362"/>
    <w:rsid w:val="00973CA6"/>
    <w:rsid w:val="00A9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79AC8-0ACC-43A0-B76F-E73E344F5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3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0362"/>
    <w:pPr>
      <w:spacing w:before="100" w:beforeAutospacing="1" w:after="100" w:afterAutospacing="1"/>
    </w:pPr>
    <w:rPr>
      <w:lang w:val="en-IE" w:eastAsia="en-IE"/>
    </w:rPr>
  </w:style>
  <w:style w:type="table" w:styleId="TableGrid">
    <w:name w:val="Table Grid"/>
    <w:basedOn w:val="TableNormal"/>
    <w:uiPriority w:val="39"/>
    <w:rsid w:val="008B036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vel, Gokulavani -</dc:creator>
  <cp:keywords/>
  <dc:description/>
  <cp:lastModifiedBy>Murugavel, Gokulavani -</cp:lastModifiedBy>
  <cp:revision>2</cp:revision>
  <dcterms:created xsi:type="dcterms:W3CDTF">2023-03-17T09:30:00Z</dcterms:created>
  <dcterms:modified xsi:type="dcterms:W3CDTF">2023-03-17T09:30:00Z</dcterms:modified>
</cp:coreProperties>
</file>